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E0E75" w14:textId="77777777" w:rsidR="00303561" w:rsidRDefault="00303561" w:rsidP="00303561">
      <w:pPr>
        <w:spacing w:before="240" w:after="240" w:line="240" w:lineRule="auto"/>
        <w:outlineLvl w:val="0"/>
        <w:rPr>
          <w:rFonts w:ascii="Arial" w:eastAsia="Times New Roman" w:hAnsi="Arial" w:cs="Arial"/>
          <w:b/>
          <w:bCs/>
          <w:color w:val="000000"/>
          <w:kern w:val="36"/>
          <w:sz w:val="32"/>
          <w:szCs w:val="32"/>
          <w14:ligatures w14:val="none"/>
        </w:rPr>
      </w:pPr>
      <w:r>
        <w:rPr>
          <w:rFonts w:ascii="Arial" w:eastAsia="Times New Roman" w:hAnsi="Arial" w:cs="Arial"/>
          <w:b/>
          <w:bCs/>
          <w:color w:val="000000"/>
          <w:kern w:val="36"/>
          <w:sz w:val="32"/>
          <w:szCs w:val="32"/>
          <w14:ligatures w14:val="none"/>
        </w:rPr>
        <w:t xml:space="preserve">Supplementary Information </w:t>
      </w:r>
    </w:p>
    <w:p w14:paraId="7221B044" w14:textId="4CEBD1D7" w:rsidR="00303561" w:rsidRPr="00303561" w:rsidRDefault="00303561" w:rsidP="00303561">
      <w:pPr>
        <w:spacing w:before="240" w:after="240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14:ligatures w14:val="none"/>
        </w:rPr>
      </w:pPr>
      <w:r w:rsidRPr="00303561">
        <w:rPr>
          <w:rFonts w:ascii="Arial" w:eastAsia="Times New Roman" w:hAnsi="Arial" w:cs="Arial"/>
          <w:b/>
          <w:bCs/>
          <w:color w:val="000000"/>
          <w:kern w:val="36"/>
          <w:sz w:val="32"/>
          <w:szCs w:val="32"/>
          <w14:ligatures w14:val="none"/>
        </w:rPr>
        <w:t>Informing agent-based models with spatial data using convolutional autoencoders </w:t>
      </w:r>
    </w:p>
    <w:p w14:paraId="1174142C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14:ligatures w14:val="none"/>
        </w:rPr>
        <w:t>Authors</w:t>
      </w:r>
    </w:p>
    <w:p w14:paraId="2D368C04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Wang </w:t>
      </w:r>
      <w:proofErr w:type="spellStart"/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B.</w:t>
      </w:r>
      <w:r w:rsidRPr="00303561">
        <w:rPr>
          <w:rFonts w:ascii="Arial" w:eastAsia="Times New Roman" w:hAnsi="Arial" w:cs="Arial"/>
          <w:color w:val="000000"/>
          <w:kern w:val="0"/>
          <w:sz w:val="12"/>
          <w:szCs w:val="12"/>
          <w:vertAlign w:val="superscript"/>
          <w14:ligatures w14:val="none"/>
        </w:rPr>
        <w:t>ab</w:t>
      </w:r>
      <w:proofErr w:type="spellEnd"/>
    </w:p>
    <w:p w14:paraId="20A6397E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Liao </w:t>
      </w:r>
      <w:proofErr w:type="spellStart"/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C.</w:t>
      </w:r>
      <w:r w:rsidRPr="00303561">
        <w:rPr>
          <w:rFonts w:ascii="Arial" w:eastAsia="Times New Roman" w:hAnsi="Arial" w:cs="Arial"/>
          <w:color w:val="000000"/>
          <w:kern w:val="0"/>
          <w:sz w:val="12"/>
          <w:szCs w:val="12"/>
          <w:vertAlign w:val="superscript"/>
          <w14:ligatures w14:val="none"/>
        </w:rPr>
        <w:t>c</w:t>
      </w:r>
      <w:proofErr w:type="spellEnd"/>
    </w:p>
    <w:p w14:paraId="23F8478E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:lang w:val="nl-NL"/>
          <w14:ligatures w14:val="none"/>
        </w:rPr>
      </w:pP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:lang w:val="nl-NL"/>
          <w14:ligatures w14:val="none"/>
        </w:rPr>
        <w:t xml:space="preserve">Danen </w:t>
      </w:r>
      <w:proofErr w:type="spellStart"/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:lang w:val="nl-NL"/>
          <w14:ligatures w14:val="none"/>
        </w:rPr>
        <w:t>E.H.J.</w:t>
      </w:r>
      <w:r w:rsidRPr="00303561">
        <w:rPr>
          <w:rFonts w:ascii="Arial" w:eastAsia="Times New Roman" w:hAnsi="Arial" w:cs="Arial"/>
          <w:color w:val="000000"/>
          <w:kern w:val="0"/>
          <w:sz w:val="12"/>
          <w:szCs w:val="12"/>
          <w:vertAlign w:val="superscript"/>
          <w:lang w:val="nl-NL"/>
          <w14:ligatures w14:val="none"/>
        </w:rPr>
        <w:t>c</w:t>
      </w:r>
      <w:proofErr w:type="spellEnd"/>
    </w:p>
    <w:p w14:paraId="06DDCF95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:lang w:val="nl-NL"/>
          <w14:ligatures w14:val="none"/>
        </w:rPr>
      </w:pP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:lang w:val="nl-NL"/>
          <w14:ligatures w14:val="none"/>
        </w:rPr>
        <w:t xml:space="preserve">Neubert </w:t>
      </w:r>
      <w:proofErr w:type="spellStart"/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:lang w:val="nl-NL"/>
          <w14:ligatures w14:val="none"/>
        </w:rPr>
        <w:t>E.</w:t>
      </w:r>
      <w:r w:rsidRPr="00303561">
        <w:rPr>
          <w:rFonts w:ascii="Arial" w:eastAsia="Times New Roman" w:hAnsi="Arial" w:cs="Arial"/>
          <w:color w:val="000000"/>
          <w:kern w:val="0"/>
          <w:sz w:val="12"/>
          <w:szCs w:val="12"/>
          <w:vertAlign w:val="superscript"/>
          <w:lang w:val="nl-NL"/>
          <w14:ligatures w14:val="none"/>
        </w:rPr>
        <w:t>c</w:t>
      </w:r>
      <w:proofErr w:type="spellEnd"/>
    </w:p>
    <w:p w14:paraId="06713510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Eduati F.*</w:t>
      </w:r>
      <w:r w:rsidRPr="00303561">
        <w:rPr>
          <w:rFonts w:ascii="Arial" w:eastAsia="Times New Roman" w:hAnsi="Arial" w:cs="Arial"/>
          <w:color w:val="000000"/>
          <w:kern w:val="0"/>
          <w:sz w:val="12"/>
          <w:szCs w:val="12"/>
          <w:vertAlign w:val="superscript"/>
          <w14:ligatures w14:val="none"/>
        </w:rPr>
        <w:t>ab</w:t>
      </w:r>
    </w:p>
    <w:p w14:paraId="400D678D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D4A63AA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*=corresponding author </w:t>
      </w:r>
    </w:p>
    <w:p w14:paraId="09DE49A0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FBB42F0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14:ligatures w14:val="none"/>
        </w:rPr>
        <w:t>Author affiliations</w:t>
      </w:r>
    </w:p>
    <w:p w14:paraId="3E03B36D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303561">
        <w:rPr>
          <w:rFonts w:ascii="Arial" w:eastAsia="Times New Roman" w:hAnsi="Arial" w:cs="Arial"/>
          <w:color w:val="000000"/>
          <w:kern w:val="0"/>
          <w:sz w:val="12"/>
          <w:szCs w:val="12"/>
          <w:vertAlign w:val="superscript"/>
          <w14:ligatures w14:val="none"/>
        </w:rPr>
        <w:t>a</w:t>
      </w: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Department</w:t>
      </w:r>
      <w:proofErr w:type="spellEnd"/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of Biomedical Engineering, Eindhoven University of Technology, PO Box 513, Eindhoven 5600MB, the Netherlands</w:t>
      </w:r>
    </w:p>
    <w:p w14:paraId="2F0725F4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047D4D0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303561">
        <w:rPr>
          <w:rFonts w:ascii="Arial" w:eastAsia="Times New Roman" w:hAnsi="Arial" w:cs="Arial"/>
          <w:color w:val="222222"/>
          <w:kern w:val="0"/>
          <w:sz w:val="11"/>
          <w:szCs w:val="11"/>
          <w:shd w:val="clear" w:color="auto" w:fill="FFFFFF"/>
          <w:vertAlign w:val="superscript"/>
          <w14:ligatures w14:val="none"/>
        </w:rPr>
        <w:t>b</w:t>
      </w: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Institute</w:t>
      </w:r>
      <w:proofErr w:type="spellEnd"/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for Complex Molecular Systems, Eindhoven University of Technology, 5600 MB Eindhoven, The Netherlands</w:t>
      </w:r>
    </w:p>
    <w:p w14:paraId="1EBBFADE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C93DF2E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proofErr w:type="spellStart"/>
      <w:r w:rsidRPr="00303561">
        <w:rPr>
          <w:rFonts w:ascii="Arial" w:eastAsia="Times New Roman" w:hAnsi="Arial" w:cs="Arial"/>
          <w:color w:val="222222"/>
          <w:kern w:val="0"/>
          <w:sz w:val="11"/>
          <w:szCs w:val="11"/>
          <w:shd w:val="clear" w:color="auto" w:fill="FFFFFF"/>
          <w:vertAlign w:val="superscript"/>
          <w14:ligatures w14:val="none"/>
        </w:rPr>
        <w:t>c</w:t>
      </w: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iden</w:t>
      </w:r>
      <w:proofErr w:type="spellEnd"/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 xml:space="preserve"> Academic Center for Drug Research, Leiden University, Leiden, the Netherlands</w:t>
      </w:r>
    </w:p>
    <w:p w14:paraId="3FE5BAF5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B421B46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:u w:val="single"/>
          <w14:ligatures w14:val="none"/>
        </w:rPr>
        <w:t>Contact information </w:t>
      </w:r>
    </w:p>
    <w:p w14:paraId="621D3733" w14:textId="77777777" w:rsidR="00303561" w:rsidRPr="00303561" w:rsidRDefault="00303561" w:rsidP="0030356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Lead contact: Eduati F. (</w:t>
      </w:r>
      <w:hyperlink r:id="rId4" w:history="1">
        <w:r w:rsidRPr="00303561">
          <w:rPr>
            <w:rFonts w:ascii="Arial" w:eastAsia="Times New Roman" w:hAnsi="Arial" w:cs="Arial"/>
            <w:color w:val="1155CC"/>
            <w:kern w:val="0"/>
            <w:sz w:val="20"/>
            <w:szCs w:val="20"/>
            <w:u w:val="single"/>
            <w14:ligatures w14:val="none"/>
          </w:rPr>
          <w:t>f.eduati@tue.nl</w:t>
        </w:r>
      </w:hyperlink>
      <w:r w:rsidRPr="00303561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)</w:t>
      </w:r>
    </w:p>
    <w:p w14:paraId="59F57234" w14:textId="1ADD60D1" w:rsidR="00303561" w:rsidRDefault="00303561">
      <w: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27"/>
        <w:gridCol w:w="3715"/>
        <w:gridCol w:w="1173"/>
        <w:gridCol w:w="1167"/>
        <w:gridCol w:w="1070"/>
      </w:tblGrid>
      <w:tr w:rsidR="00303561" w:rsidRPr="00303561" w14:paraId="151149FC" w14:textId="77777777">
        <w:trPr>
          <w:trHeight w:val="420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FB276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b/>
                <w:bCs/>
                <w:i/>
                <w:iCs/>
                <w:sz w:val="22"/>
                <w:szCs w:val="22"/>
              </w:rPr>
              <w:lastRenderedPageBreak/>
              <w:t>Supplementary Table: Parameter values for different data sets </w:t>
            </w:r>
          </w:p>
          <w:p w14:paraId="3CEE17BC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i/>
                <w:iCs/>
                <w:sz w:val="22"/>
                <w:szCs w:val="22"/>
              </w:rPr>
              <w:t>(*) Optimized parameter, range is given instead of fixed value </w:t>
            </w:r>
          </w:p>
        </w:tc>
      </w:tr>
      <w:tr w:rsidR="00303561" w:rsidRPr="00303561" w14:paraId="249504F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01559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4FD824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3AAA2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b/>
                <w:bCs/>
                <w:sz w:val="22"/>
                <w:szCs w:val="22"/>
              </w:rPr>
              <w:t>Synthe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5BC40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b/>
                <w:bCs/>
                <w:sz w:val="22"/>
                <w:szCs w:val="22"/>
              </w:rPr>
              <w:t>Tumoro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3D452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b/>
                <w:bCs/>
                <w:sz w:val="22"/>
                <w:szCs w:val="22"/>
              </w:rPr>
              <w:t>TCGA</w:t>
            </w:r>
          </w:p>
        </w:tc>
      </w:tr>
      <w:tr w:rsidR="00303561" w:rsidRPr="00303561" w14:paraId="24FA9959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B390B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oneStepDur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803E7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Time interval for each simulation ste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ABBDD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5EC5E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09BF3F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2</w:t>
            </w:r>
          </w:p>
        </w:tc>
      </w:tr>
      <w:tr w:rsidR="00303561" w:rsidRPr="00303561" w14:paraId="290AF56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D9AD6B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b/>
                <w:bCs/>
                <w:sz w:val="22"/>
                <w:szCs w:val="22"/>
              </w:rPr>
              <w:t>Height, wid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EC3A8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Height and width (number of cells) within simulation gri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4B914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D252F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84BA7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25</w:t>
            </w:r>
          </w:p>
        </w:tc>
      </w:tr>
      <w:tr w:rsidR="00303561" w:rsidRPr="00303561" w14:paraId="7A7EE522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5189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nStep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CCD64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Number of steps per sim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05730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D8874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8B6F1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00</w:t>
            </w:r>
          </w:p>
        </w:tc>
      </w:tr>
      <w:tr w:rsidR="00303561" w:rsidRPr="00303561" w14:paraId="20EBFA7C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94248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TUppr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0CAF4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Tumor proliferation prob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6C3CB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(*) 0.1-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1EB5C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EED21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(*) 0.1 - 1</w:t>
            </w:r>
          </w:p>
        </w:tc>
      </w:tr>
      <w:tr w:rsidR="00303561" w:rsidRPr="00303561" w14:paraId="51598D9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52551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TUpmi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545BB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Tumor migration probabil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0DE58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E8D6A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0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4053C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05</w:t>
            </w:r>
          </w:p>
        </w:tc>
      </w:tr>
      <w:tr w:rsidR="00303561" w:rsidRPr="00303561" w14:paraId="670AB83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99592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TUpdeat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BF953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Tumor death probabil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68C59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70DC90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CA6ED4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05</w:t>
            </w:r>
          </w:p>
        </w:tc>
      </w:tr>
      <w:tr w:rsidR="00303561" w:rsidRPr="00303561" w14:paraId="653D0D7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A2A44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TUpma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43816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Maximum number of times tumor can prolife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28857A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558DC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ECAF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0</w:t>
            </w:r>
          </w:p>
        </w:tc>
      </w:tr>
      <w:tr w:rsidR="00303561" w:rsidRPr="00303561" w14:paraId="0C14B62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98C3A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TUdamageThres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587A8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How much damage tumor requires before lymphocyte successfully killed the cel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1F1CD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D6210A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E2EC3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2</w:t>
            </w:r>
          </w:p>
        </w:tc>
      </w:tr>
      <w:tr w:rsidR="00303561" w:rsidRPr="00303561" w14:paraId="66489B16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D8CD4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IMkma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0687F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Maximum number of times lymphocyte can kill before becoming exhaus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5B4EB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A5A9D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92F834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5</w:t>
            </w:r>
          </w:p>
        </w:tc>
      </w:tr>
      <w:tr w:rsidR="00303561" w:rsidRPr="00303561" w14:paraId="74076127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27DAD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IMpma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C11CA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Maximum number of times lymphocyte can proliferat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35836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6BE3B0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AA922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5</w:t>
            </w:r>
          </w:p>
        </w:tc>
      </w:tr>
      <w:tr w:rsidR="00303561" w:rsidRPr="00303561" w14:paraId="484007F1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7134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IMpmig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B32E2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Lymphocyte migration prob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BC266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D82AB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ABC22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8</w:t>
            </w:r>
          </w:p>
        </w:tc>
      </w:tr>
      <w:tr w:rsidR="00303561" w:rsidRPr="00303561" w14:paraId="15CD9C8E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D8D1B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IMpkil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B20F8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Lymphocyte killing probabil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CB3F8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(*) 0.1 - 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0FDE6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(*) 0.1 - 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91AFF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(*) 0.1 - 1</w:t>
            </w:r>
          </w:p>
        </w:tc>
      </w:tr>
      <w:tr w:rsidR="00303561" w:rsidRPr="00303561" w14:paraId="187F1BEA" w14:textId="77777777">
        <w:trPr>
          <w:trHeight w:val="3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BA6FE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IMpprol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2029D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Lymphocyte proliferation probabi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B1E8D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4.6289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FAEB6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4.6289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5E4B6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4.6289e-4</w:t>
            </w:r>
          </w:p>
        </w:tc>
      </w:tr>
      <w:tr w:rsidR="00303561" w:rsidRPr="00303561" w14:paraId="5A119758" w14:textId="77777777">
        <w:trPr>
          <w:trHeight w:val="36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E98A7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IMpdeath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324CB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Lymphocyte death probabil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776FB1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.5173e-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49B03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BA76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.5173e-4</w:t>
            </w:r>
          </w:p>
        </w:tc>
      </w:tr>
      <w:tr w:rsidR="00303561" w:rsidRPr="00303561" w14:paraId="631D135D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7FA03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IMinfluxProb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F2646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Lymphocyte influx probabil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C1589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72F4E6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9E402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(*) 0.1 - 1</w:t>
            </w:r>
          </w:p>
        </w:tc>
      </w:tr>
      <w:tr w:rsidR="00303561" w:rsidRPr="00303561" w14:paraId="59CBE9D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CD3B0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IMinfluxRat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D1FF4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Number of lymphocytes that enter simulation during influx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AEF7A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20D5C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76DCC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2</w:t>
            </w:r>
          </w:p>
        </w:tc>
      </w:tr>
      <w:tr w:rsidR="00303561" w:rsidRPr="00303561" w14:paraId="513EF628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61EC3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lastRenderedPageBreak/>
              <w:t>IMrateDynami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71A3E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 xml:space="preserve">Scaling parameter to increase number of lymphocytes entering simulation during influx </w:t>
            </w:r>
            <w:proofErr w:type="spellStart"/>
            <w:r w:rsidRPr="00303561">
              <w:rPr>
                <w:sz w:val="22"/>
                <w:szCs w:val="22"/>
              </w:rPr>
              <w:t>w.r.t.</w:t>
            </w:r>
            <w:proofErr w:type="spellEnd"/>
            <w:r w:rsidRPr="00303561">
              <w:rPr>
                <w:sz w:val="22"/>
                <w:szCs w:val="22"/>
              </w:rPr>
              <w:t xml:space="preserve"> tumor cel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66C30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00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4727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00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7AB99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0075</w:t>
            </w:r>
          </w:p>
        </w:tc>
      </w:tr>
      <w:tr w:rsidR="00303561" w:rsidRPr="00303561" w14:paraId="3BB72C23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633D2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IMrwal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EF096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Lymphocyte random walk probability to distinguish between directed and random migration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0502F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(*) 0 -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0DC8F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A50B6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0.5</w:t>
            </w:r>
          </w:p>
        </w:tc>
      </w:tr>
      <w:tr w:rsidR="00303561" w:rsidRPr="00303561" w14:paraId="7F72DF70" w14:textId="77777777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5024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proofErr w:type="spellStart"/>
            <w:r w:rsidRPr="00303561">
              <w:rPr>
                <w:b/>
                <w:bCs/>
                <w:sz w:val="22"/>
                <w:szCs w:val="22"/>
              </w:rPr>
              <w:t>IMinfluxEdg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4FCD1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Whether lymphocyte influx can only occur at edge of simulation grid (True) or at random throughout entire grid (Fals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39931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Tr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8E0A4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Fal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EC685" w14:textId="77777777" w:rsidR="00303561" w:rsidRPr="00303561" w:rsidRDefault="00303561" w:rsidP="00303561">
            <w:pPr>
              <w:spacing w:after="0"/>
              <w:rPr>
                <w:sz w:val="22"/>
                <w:szCs w:val="22"/>
              </w:rPr>
            </w:pPr>
            <w:r w:rsidRPr="00303561">
              <w:rPr>
                <w:sz w:val="22"/>
                <w:szCs w:val="22"/>
              </w:rPr>
              <w:t>False</w:t>
            </w:r>
          </w:p>
        </w:tc>
      </w:tr>
    </w:tbl>
    <w:p w14:paraId="39D80240" w14:textId="0C54F6C4" w:rsidR="00303561" w:rsidRDefault="00303561"/>
    <w:p w14:paraId="328B71CE" w14:textId="77777777" w:rsidR="00303561" w:rsidRDefault="00303561">
      <w:r>
        <w:br w:type="page"/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303561" w:rsidRPr="00303561" w14:paraId="18A03FA8" w14:textId="77777777" w:rsidTr="0030356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48572" w14:textId="2830E89D" w:rsidR="00303561" w:rsidRPr="00303561" w:rsidRDefault="00303561" w:rsidP="00303561">
            <w:pPr>
              <w:jc w:val="center"/>
            </w:pPr>
            <w:r w:rsidRPr="00303561">
              <w:lastRenderedPageBreak/>
              <w:drawing>
                <wp:inline distT="0" distB="0" distL="0" distR="0" wp14:anchorId="7CBF36C1" wp14:editId="11C6FE21">
                  <wp:extent cx="5027636" cy="7033260"/>
                  <wp:effectExtent l="0" t="0" r="0" b="0"/>
                  <wp:docPr id="200887914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0369" cy="70510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561" w:rsidRPr="00303561" w14:paraId="3E62ADC9" w14:textId="77777777" w:rsidTr="0030356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B6D052" w14:textId="77777777" w:rsidR="00303561" w:rsidRPr="00303561" w:rsidRDefault="00303561" w:rsidP="00303561">
            <w:pPr>
              <w:jc w:val="both"/>
            </w:pPr>
            <w:r w:rsidRPr="00303561">
              <w:rPr>
                <w:b/>
                <w:bCs/>
              </w:rPr>
              <w:t>Supplementary Figure 1: Reconstruction of images with trained autoencoder</w:t>
            </w:r>
            <w:r w:rsidRPr="00303561">
              <w:t xml:space="preserve">. Examples are visualized for different data sets, including original and reconstructed (by trained autoencoder) image and a </w:t>
            </w:r>
            <w:proofErr w:type="spellStart"/>
            <w:r w:rsidRPr="00303561">
              <w:t>thresholded</w:t>
            </w:r>
            <w:proofErr w:type="spellEnd"/>
            <w:r w:rsidRPr="00303561">
              <w:t xml:space="preserve"> reconstruction image. The empirical thresholding categorized the continuous values from the reconstruction into the three values (representing tumor, lymphocyte and unoccupied grids) present in the original images. </w:t>
            </w:r>
          </w:p>
        </w:tc>
      </w:tr>
      <w:tr w:rsidR="00303561" w:rsidRPr="00303561" w14:paraId="49AD45A3" w14:textId="77777777" w:rsidTr="0030356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CBF8C" w14:textId="67399FC9" w:rsidR="00303561" w:rsidRPr="00303561" w:rsidRDefault="00303561" w:rsidP="00303561">
            <w:pPr>
              <w:jc w:val="center"/>
              <w:rPr>
                <w:b/>
                <w:bCs/>
              </w:rPr>
            </w:pPr>
            <w:r w:rsidRPr="00303561">
              <w:rPr>
                <w:b/>
                <w:bCs/>
              </w:rPr>
              <w:lastRenderedPageBreak/>
              <w:drawing>
                <wp:inline distT="0" distB="0" distL="0" distR="0" wp14:anchorId="4BADBA9C" wp14:editId="3D7CA9D8">
                  <wp:extent cx="4008120" cy="6416040"/>
                  <wp:effectExtent l="0" t="0" r="0" b="0"/>
                  <wp:docPr id="76741052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8120" cy="641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561" w:rsidRPr="00303561" w14:paraId="3DAA5F15" w14:textId="77777777" w:rsidTr="0030356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5547A6" w14:textId="77777777" w:rsidR="00303561" w:rsidRPr="00303561" w:rsidRDefault="00303561" w:rsidP="00303561">
            <w:pPr>
              <w:jc w:val="both"/>
              <w:rPr>
                <w:b/>
                <w:bCs/>
              </w:rPr>
            </w:pPr>
            <w:r w:rsidRPr="00303561">
              <w:rPr>
                <w:b/>
                <w:bCs/>
              </w:rPr>
              <w:t xml:space="preserve">Supplementary Figure 2: </w:t>
            </w:r>
            <w:r w:rsidRPr="00303561">
              <w:t xml:space="preserve">Effect of </w:t>
            </w:r>
            <w:proofErr w:type="spellStart"/>
            <w:r w:rsidRPr="00303561">
              <w:t>TUpprol</w:t>
            </w:r>
            <w:proofErr w:type="spellEnd"/>
            <w:r w:rsidRPr="00303561">
              <w:t xml:space="preserve"> on differences between ground-truth and estimated </w:t>
            </w:r>
            <w:proofErr w:type="spellStart"/>
            <w:r w:rsidRPr="00303561">
              <w:t>IMpkill</w:t>
            </w:r>
            <w:proofErr w:type="spellEnd"/>
            <w:r w:rsidRPr="00303561">
              <w:t xml:space="preserve"> values. </w:t>
            </w:r>
            <w:proofErr w:type="spellStart"/>
            <w:r w:rsidRPr="00303561">
              <w:t>Violinplots</w:t>
            </w:r>
            <w:proofErr w:type="spellEnd"/>
            <w:r w:rsidRPr="00303561">
              <w:t xml:space="preserve"> represent the difference between ground-truth (real) and estimated </w:t>
            </w:r>
            <w:proofErr w:type="spellStart"/>
            <w:r w:rsidRPr="00303561">
              <w:t>IMpkill</w:t>
            </w:r>
            <w:proofErr w:type="spellEnd"/>
            <w:r w:rsidRPr="00303561">
              <w:t xml:space="preserve"> values, where positive values denote for instance an underestimation of </w:t>
            </w:r>
            <w:proofErr w:type="spellStart"/>
            <w:r w:rsidRPr="00303561">
              <w:t>IMpkill</w:t>
            </w:r>
            <w:proofErr w:type="spellEnd"/>
            <w:r w:rsidRPr="00303561">
              <w:t xml:space="preserve">. Example spatial outputs are also provided for different </w:t>
            </w:r>
            <w:proofErr w:type="spellStart"/>
            <w:r w:rsidRPr="00303561">
              <w:t>TUpprol</w:t>
            </w:r>
            <w:proofErr w:type="spellEnd"/>
            <w:r w:rsidRPr="00303561">
              <w:t xml:space="preserve"> with </w:t>
            </w:r>
            <w:proofErr w:type="spellStart"/>
            <w:r w:rsidRPr="00303561">
              <w:t>IMpkill</w:t>
            </w:r>
            <w:proofErr w:type="spellEnd"/>
            <w:r w:rsidRPr="00303561">
              <w:t xml:space="preserve"> = 0.4 and </w:t>
            </w:r>
            <w:proofErr w:type="spellStart"/>
            <w:r w:rsidRPr="00303561">
              <w:t>IMrwalk</w:t>
            </w:r>
            <w:proofErr w:type="spellEnd"/>
            <w:r w:rsidRPr="00303561">
              <w:t xml:space="preserve"> = 1. </w:t>
            </w:r>
          </w:p>
        </w:tc>
      </w:tr>
    </w:tbl>
    <w:p w14:paraId="22B81D9E" w14:textId="607B36FD" w:rsidR="00303561" w:rsidRDefault="00303561"/>
    <w:p w14:paraId="71F9821E" w14:textId="77777777" w:rsidR="00303561" w:rsidRDefault="00303561">
      <w:r>
        <w:br w:type="page"/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303561" w:rsidRPr="00303561" w14:paraId="02E5E50B" w14:textId="77777777" w:rsidTr="0030356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F56E9" w14:textId="6AB708DC" w:rsidR="00303561" w:rsidRPr="00303561" w:rsidRDefault="00303561" w:rsidP="00303561">
            <w:r w:rsidRPr="00303561">
              <w:lastRenderedPageBreak/>
              <w:drawing>
                <wp:inline distT="0" distB="0" distL="0" distR="0" wp14:anchorId="0204F31D" wp14:editId="2258A347">
                  <wp:extent cx="5760720" cy="4475480"/>
                  <wp:effectExtent l="0" t="0" r="0" b="1270"/>
                  <wp:docPr id="78464674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4475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03561" w:rsidRPr="00303561" w14:paraId="6C1FF580" w14:textId="77777777" w:rsidTr="0030356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08A8C" w14:textId="77777777" w:rsidR="00303561" w:rsidRPr="00303561" w:rsidRDefault="00303561" w:rsidP="00303561">
            <w:pPr>
              <w:spacing w:after="0"/>
              <w:jc w:val="both"/>
            </w:pPr>
            <w:r w:rsidRPr="00303561">
              <w:rPr>
                <w:b/>
                <w:bCs/>
              </w:rPr>
              <w:t xml:space="preserve">Supplementary Figure 3: TCGA omics-derived features. (A) </w:t>
            </w:r>
            <w:r w:rsidRPr="00303561">
              <w:t xml:space="preserve">Example patches for each immune subtype (desert, immune-enriched) </w:t>
            </w:r>
            <w:r w:rsidRPr="00303561">
              <w:rPr>
                <w:b/>
                <w:bCs/>
              </w:rPr>
              <w:t>(B)</w:t>
            </w:r>
            <w:r w:rsidRPr="00303561">
              <w:t xml:space="preserve"> Cell counts of lymphocytes and tumor cells for each immune subtype, with corresponding hypothesis testing for significant differences in means. </w:t>
            </w:r>
            <w:r w:rsidRPr="00303561">
              <w:rPr>
                <w:b/>
                <w:bCs/>
              </w:rPr>
              <w:t>(C)</w:t>
            </w:r>
            <w:r w:rsidRPr="00303561">
              <w:t xml:space="preserve"> Comparison of estimated </w:t>
            </w:r>
            <w:proofErr w:type="spellStart"/>
            <w:r w:rsidRPr="00303561">
              <w:t>IMinfluxProb</w:t>
            </w:r>
            <w:proofErr w:type="spellEnd"/>
            <w:r w:rsidRPr="00303561">
              <w:t xml:space="preserve">, </w:t>
            </w:r>
            <w:proofErr w:type="spellStart"/>
            <w:r w:rsidRPr="00303561">
              <w:t>IMpkill</w:t>
            </w:r>
            <w:proofErr w:type="spellEnd"/>
            <w:r w:rsidRPr="00303561">
              <w:t xml:space="preserve"> and </w:t>
            </w:r>
            <w:proofErr w:type="spellStart"/>
            <w:r w:rsidRPr="00303561">
              <w:t>TUpprol</w:t>
            </w:r>
            <w:proofErr w:type="spellEnd"/>
            <w:r w:rsidRPr="00303561">
              <w:t xml:space="preserve"> parameter values with either the autoencoder trained on TCGA data or synthetic data. </w:t>
            </w:r>
          </w:p>
        </w:tc>
      </w:tr>
    </w:tbl>
    <w:p w14:paraId="72BD3A87" w14:textId="77777777" w:rsidR="00314F3C" w:rsidRDefault="00314F3C"/>
    <w:sectPr w:rsidR="00314F3C" w:rsidSect="001F06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561"/>
    <w:rsid w:val="001F06F2"/>
    <w:rsid w:val="00261981"/>
    <w:rsid w:val="00303561"/>
    <w:rsid w:val="00314F3C"/>
    <w:rsid w:val="00516F5C"/>
    <w:rsid w:val="0064000D"/>
    <w:rsid w:val="00AE7393"/>
    <w:rsid w:val="00B84789"/>
    <w:rsid w:val="00C1247D"/>
    <w:rsid w:val="00EA6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C78A9E"/>
  <w15:chartTrackingRefBased/>
  <w15:docId w15:val="{B4B7EE0C-7F28-4692-BEB0-CC268D13E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5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5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56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5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56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5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5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5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5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56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56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56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56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56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5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5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5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5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5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5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5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5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56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56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56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561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0356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0356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03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f.eduati@tue.nl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32</Words>
  <Characters>3039</Characters>
  <Application>Microsoft Office Word</Application>
  <DocSecurity>0</DocSecurity>
  <Lines>25</Lines>
  <Paragraphs>7</Paragraphs>
  <ScaleCrop>false</ScaleCrop>
  <Company/>
  <LinksUpToDate>false</LinksUpToDate>
  <CharactersWithSpaces>3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Bi-rong</dc:creator>
  <cp:keywords/>
  <dc:description/>
  <cp:lastModifiedBy>Wang, Bi-rong</cp:lastModifiedBy>
  <cp:revision>1</cp:revision>
  <dcterms:created xsi:type="dcterms:W3CDTF">2026-03-11T16:03:00Z</dcterms:created>
  <dcterms:modified xsi:type="dcterms:W3CDTF">2026-03-11T16:05:00Z</dcterms:modified>
</cp:coreProperties>
</file>